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4BA" w:rsidRPr="00554C90" w:rsidRDefault="008124BA" w:rsidP="008124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4C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54C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ean binding effects with SD in parenthesis for reaction times (in milliseconds) and error rates (in %) as a function of stimulus type x RSI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983"/>
        <w:gridCol w:w="276"/>
        <w:gridCol w:w="1373"/>
        <w:gridCol w:w="222"/>
        <w:gridCol w:w="983"/>
        <w:gridCol w:w="111"/>
        <w:gridCol w:w="111"/>
        <w:gridCol w:w="1236"/>
      </w:tblGrid>
      <w:tr w:rsidR="008124BA" w:rsidTr="00393A9A">
        <w:tc>
          <w:tcPr>
            <w:tcW w:w="0" w:type="auto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action tim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rror rates</w:t>
            </w:r>
          </w:p>
        </w:tc>
      </w:tr>
      <w:tr w:rsidR="008124BA" w:rsidTr="00393A9A">
        <w:tc>
          <w:tcPr>
            <w:tcW w:w="0" w:type="auto"/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  <w:t>RSI 500</w:t>
            </w: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  <w:t>RSI 2000</w:t>
            </w: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  <w:t>RSI 500</w:t>
            </w:r>
          </w:p>
        </w:tc>
        <w:tc>
          <w:tcPr>
            <w:tcW w:w="0" w:type="auto"/>
            <w:gridSpan w:val="2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  <w:t>RSI 2000</w:t>
            </w:r>
          </w:p>
        </w:tc>
      </w:tr>
      <w:tr w:rsidR="008124BA" w:rsidTr="00393A9A">
        <w:tc>
          <w:tcPr>
            <w:tcW w:w="0" w:type="auto"/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arget-based</w:t>
            </w: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0 (58)</w:t>
            </w: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9 (53)</w:t>
            </w: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11)</w:t>
            </w:r>
          </w:p>
        </w:tc>
        <w:tc>
          <w:tcPr>
            <w:tcW w:w="0" w:type="auto"/>
            <w:gridSpan w:val="2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 (7)</w:t>
            </w:r>
          </w:p>
        </w:tc>
      </w:tr>
      <w:tr w:rsidR="008124BA" w:rsidTr="00393A9A"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tractor-ba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3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4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 (8)</w:t>
            </w:r>
          </w:p>
        </w:tc>
      </w:tr>
    </w:tbl>
    <w:p w:rsidR="008124BA" w:rsidRDefault="008124BA" w:rsidP="008124B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124BA" w:rsidRPr="00554C90" w:rsidRDefault="008124BA" w:rsidP="008124B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4C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54C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Repeated measures 2 (stimulus type) x 2 (RSI) ANOVAs for binding effects in reaction times and error rate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6"/>
        <w:gridCol w:w="2225"/>
        <w:gridCol w:w="222"/>
        <w:gridCol w:w="2225"/>
      </w:tblGrid>
      <w:tr w:rsidR="008124BA" w:rsidTr="00393A9A">
        <w:tc>
          <w:tcPr>
            <w:tcW w:w="0" w:type="auto"/>
            <w:tcBorders>
              <w:top w:val="single" w:sz="4" w:space="0" w:color="auto"/>
            </w:tcBorders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  <w:t>Reaction tim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u w:val="single"/>
                <w:lang w:val="en-US"/>
              </w:rPr>
              <w:t>Error rates</w:t>
            </w:r>
          </w:p>
        </w:tc>
      </w:tr>
      <w:tr w:rsidR="008124BA" w:rsidTr="00393A9A">
        <w:tc>
          <w:tcPr>
            <w:tcW w:w="0" w:type="auto"/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in effect stimulus type</w:t>
            </w: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59C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&lt; .001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9A20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5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64</w:t>
            </w: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 &lt; .001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9A20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5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5</w:t>
            </w:r>
          </w:p>
        </w:tc>
      </w:tr>
      <w:tr w:rsidR="008124BA" w:rsidTr="00393A9A">
        <w:tc>
          <w:tcPr>
            <w:tcW w:w="0" w:type="auto"/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in effect RSI</w:t>
            </w: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59C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282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9A20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5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2</w:t>
            </w:r>
          </w:p>
        </w:tc>
        <w:tc>
          <w:tcPr>
            <w:tcW w:w="0" w:type="auto"/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002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9A20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5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77</w:t>
            </w:r>
          </w:p>
        </w:tc>
      </w:tr>
      <w:tr w:rsidR="008124BA" w:rsidTr="00393A9A"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6359C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416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9A20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5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&lt;. 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Pr="00763402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24BA" w:rsidRDefault="008124BA" w:rsidP="00393A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63402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177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  <w:r w:rsidRPr="009A204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554C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0</w:t>
            </w:r>
          </w:p>
        </w:tc>
      </w:tr>
    </w:tbl>
    <w:p w:rsidR="008124BA" w:rsidRDefault="008124BA" w:rsidP="008124B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DD4D0E" w:rsidRDefault="00DD4D0E"/>
    <w:sectPr w:rsidR="00DD4D0E" w:rsidSect="00383EB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4BA"/>
    <w:rsid w:val="008124BA"/>
    <w:rsid w:val="00DD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6C101"/>
  <w15:chartTrackingRefBased/>
  <w15:docId w15:val="{6FE8E511-EFB9-40EF-931F-5086B6E92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24BA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2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ngs, Christian, Univ.-Prof. Dr.</dc:creator>
  <cp:keywords/>
  <dc:description/>
  <cp:lastModifiedBy>Frings, Christian, Univ.-Prof. Dr.</cp:lastModifiedBy>
  <cp:revision>1</cp:revision>
  <dcterms:created xsi:type="dcterms:W3CDTF">2022-06-23T12:48:00Z</dcterms:created>
  <dcterms:modified xsi:type="dcterms:W3CDTF">2022-06-23T12:50:00Z</dcterms:modified>
</cp:coreProperties>
</file>